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Table S2:</w:t>
      </w:r>
      <w:r>
        <w:rPr>
          <w:lang w:val="en-US"/>
        </w:rPr>
        <w:t xml:space="preserve"> CHNRI’s starting framework from which listing of many research options (level of 3-5-year research program) and research questions (level of individual research papers) were being proposed by technical experts to systematically organize more than 500 research ideas and then develop a consolidated list of 158 research question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2229"/>
        <w:gridCol w:w="1979"/>
        <w:gridCol w:w="2091"/>
      </w:tblGrid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INSTRUMENT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AVENU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OPTION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QUESTION</w:t>
            </w:r>
          </w:p>
        </w:tc>
      </w:tr>
      <w:tr>
        <w:trPr>
          <w:cantSplit w:val="true"/>
        </w:trPr>
        <w:tc>
          <w:tcPr>
            <w:tcW w:w="2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pidemiological research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suring the burden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chnical experts were invited to use categorization of research avenues and instruments to systematically propose a number of ‘research options’ within each of the avenues; ‘research options’ correspond to the level of 3-to-5-year research program</w:t>
            </w:r>
          </w:p>
        </w:tc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chnical experts were invited to propose a number of very specific ‘research questions’, corresponding to the title of individual research papers, within each of the ‘research avenues; eventually, after consolidation and removing of duplicate ideas, 158 such questions were retained for scoring</w:t>
            </w:r>
          </w:p>
        </w:tc>
      </w:tr>
      <w:tr>
        <w:trPr>
          <w:cantSplit w:val="true"/>
        </w:trPr>
        <w:tc>
          <w:tcPr>
            <w:tcW w:w="2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derstanding risk factors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aluating the existing interventions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lth policy and systems research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ing capacity to reduce exposure to proven health risks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ing capacity to deliver efficacious interventions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to improve existing interventions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to improve deliverability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to improve affordability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to improve sustainability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earch for development of new interventions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sic research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inical research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blic health research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color w:val="FF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360"/>
    </w:pPr>
    <w:rPr/>
  </w:style>
  <w:style w:type="paragraph" w:styleId="BodyText2">
    <w:name w:val="Body Text 2"/>
    <w:basedOn w:val="Normal"/>
    <w:qFormat/>
    <w:pPr>
      <w:autoSpaceDE w:val="false"/>
    </w:pPr>
    <w:rPr>
      <w:color w:val="00000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1:02:00Z</dcterms:created>
  <dc:creator>rc2</dc:creator>
  <dc:description/>
  <cp:keywords/>
  <dc:language>en-US</dc:language>
  <cp:lastModifiedBy>korisnik1</cp:lastModifiedBy>
  <cp:lastPrinted>2009-09-07T03:15:00Z</cp:lastPrinted>
  <dcterms:modified xsi:type="dcterms:W3CDTF">2011-08-13T01:04:00Z</dcterms:modified>
  <cp:revision>3</cp:revision>
  <dc:subject/>
  <dc:title>Setting Research Priorities to address Global Mortality from Childhood Diarrho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10663964</vt:r8>
  </property>
  <property fmtid="{D5CDD505-2E9C-101B-9397-08002B2CF9AE}" pid="3" name="_AuthorEmail">
    <vt:lpwstr>fontaineo@who.int</vt:lpwstr>
  </property>
  <property fmtid="{D5CDD505-2E9C-101B-9397-08002B2CF9AE}" pid="4" name="_AuthorEmailDisplayName">
    <vt:lpwstr>Fontaine, Olivier</vt:lpwstr>
  </property>
  <property fmtid="{D5CDD505-2E9C-101B-9397-08002B2CF9AE}" pid="5" name="_EmailSubject">
    <vt:lpwstr>REVISED PLOS ARTICLE</vt:lpwstr>
  </property>
  <property fmtid="{D5CDD505-2E9C-101B-9397-08002B2CF9AE}" pid="6" name="_NewReviewCycle">
    <vt:lpwstr/>
  </property>
  <property fmtid="{D5CDD505-2E9C-101B-9397-08002B2CF9AE}" pid="7" name="_PreviousAdHocReviewCycleID">
    <vt:r8>-1692470432</vt:r8>
  </property>
  <property fmtid="{D5CDD505-2E9C-101B-9397-08002B2CF9AE}" pid="8" name="_ReviewingToolsShownOnce">
    <vt:lpwstr/>
  </property>
</Properties>
</file>